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A456E" w:rsidRPr="00D81FD9" w:rsidRDefault="006A456E" w:rsidP="00D81FD9">
      <w:pPr>
        <w:spacing w:line="240" w:lineRule="auto"/>
        <w:rPr>
          <w:rFonts w:ascii="Aptos Narrow" w:hAnsi="Aptos Narrow" w:cs="Times New Roman"/>
          <w:b/>
          <w:bCs/>
          <w:color w:val="000000"/>
          <w:kern w:val="0"/>
          <w:sz w:val="18"/>
          <w:szCs w:val="18"/>
          <w:lang w:val="en-CA"/>
        </w:rPr>
      </w:pPr>
      <w:r w:rsidRPr="00D81FD9">
        <w:rPr>
          <w:rFonts w:ascii="Aptos Narrow" w:hAnsi="Aptos Narrow" w:cs="Times New Roman"/>
          <w:b/>
          <w:bCs/>
          <w:color w:val="000000"/>
          <w:kern w:val="0"/>
          <w:sz w:val="18"/>
          <w:szCs w:val="18"/>
          <w:lang w:val="en-CA"/>
        </w:rPr>
        <w:t xml:space="preserve">Table 10. </w:t>
      </w:r>
      <w:r w:rsidRPr="00D81FD9">
        <w:rPr>
          <w:rFonts w:ascii="Aptos Narrow" w:hAnsi="Aptos Narrow" w:cs="Times New Roman"/>
          <w:i/>
          <w:iCs/>
          <w:color w:val="000000"/>
          <w:kern w:val="0"/>
          <w:sz w:val="18"/>
          <w:szCs w:val="18"/>
          <w:lang w:val="en-CA"/>
        </w:rPr>
        <w:t xml:space="preserve">Sequentially </w:t>
      </w:r>
      <w:r w:rsidR="00D81FD9" w:rsidRPr="00D81FD9">
        <w:rPr>
          <w:rFonts w:ascii="Aptos Narrow" w:hAnsi="Aptos Narrow" w:cs="Times New Roman"/>
          <w:i/>
          <w:iCs/>
          <w:color w:val="000000"/>
          <w:kern w:val="0"/>
          <w:sz w:val="18"/>
          <w:szCs w:val="18"/>
          <w:lang w:val="en-CA"/>
        </w:rPr>
        <w:t>s</w:t>
      </w:r>
      <w:r w:rsidRPr="00D81FD9">
        <w:rPr>
          <w:rFonts w:ascii="Aptos Narrow" w:hAnsi="Aptos Narrow" w:cs="Times New Roman"/>
          <w:i/>
          <w:iCs/>
          <w:color w:val="000000"/>
          <w:kern w:val="0"/>
          <w:sz w:val="18"/>
          <w:szCs w:val="18"/>
          <w:lang w:val="en-CA"/>
        </w:rPr>
        <w:t xml:space="preserve">orted </w:t>
      </w:r>
      <w:r w:rsidR="00D81FD9" w:rsidRPr="00D81FD9">
        <w:rPr>
          <w:rFonts w:ascii="Aptos Narrow" w:hAnsi="Aptos Narrow" w:cs="Times New Roman"/>
          <w:i/>
          <w:iCs/>
          <w:color w:val="000000"/>
          <w:kern w:val="0"/>
          <w:sz w:val="18"/>
          <w:szCs w:val="18"/>
          <w:lang w:val="en-CA"/>
        </w:rPr>
        <w:t>d</w:t>
      </w:r>
      <w:r w:rsidRPr="00D81FD9">
        <w:rPr>
          <w:rFonts w:ascii="Aptos Narrow" w:hAnsi="Aptos Narrow" w:cs="Times New Roman"/>
          <w:i/>
          <w:iCs/>
          <w:color w:val="000000"/>
          <w:kern w:val="0"/>
          <w:sz w:val="18"/>
          <w:szCs w:val="18"/>
          <w:lang w:val="en-CA"/>
        </w:rPr>
        <w:t xml:space="preserve">ata: IBCLC </w:t>
      </w:r>
      <w:r w:rsidR="00D81FD9" w:rsidRPr="00D81FD9">
        <w:rPr>
          <w:rFonts w:ascii="Aptos Narrow" w:hAnsi="Aptos Narrow" w:cs="Times New Roman"/>
          <w:i/>
          <w:iCs/>
          <w:color w:val="000000"/>
          <w:kern w:val="0"/>
          <w:sz w:val="18"/>
          <w:szCs w:val="18"/>
          <w:lang w:val="en-CA"/>
        </w:rPr>
        <w:t>d</w:t>
      </w:r>
      <w:r w:rsidRPr="00D81FD9">
        <w:rPr>
          <w:rFonts w:ascii="Aptos Narrow" w:hAnsi="Aptos Narrow" w:cs="Times New Roman"/>
          <w:i/>
          <w:iCs/>
          <w:color w:val="000000"/>
          <w:kern w:val="0"/>
          <w:sz w:val="18"/>
          <w:szCs w:val="18"/>
          <w:lang w:val="en-CA"/>
        </w:rPr>
        <w:t xml:space="preserve">ensity and </w:t>
      </w:r>
      <w:r w:rsidR="00D81FD9" w:rsidRPr="00D81FD9">
        <w:rPr>
          <w:rFonts w:ascii="Aptos Narrow" w:hAnsi="Aptos Narrow" w:cs="Times New Roman"/>
          <w:i/>
          <w:iCs/>
          <w:color w:val="000000"/>
          <w:kern w:val="0"/>
          <w:sz w:val="18"/>
          <w:szCs w:val="18"/>
          <w:lang w:val="en-CA"/>
        </w:rPr>
        <w:t>b</w:t>
      </w:r>
      <w:r w:rsidRPr="00D81FD9">
        <w:rPr>
          <w:rFonts w:ascii="Aptos Narrow" w:hAnsi="Aptos Narrow" w:cs="Times New Roman"/>
          <w:i/>
          <w:iCs/>
          <w:color w:val="000000"/>
          <w:kern w:val="0"/>
          <w:sz w:val="18"/>
          <w:szCs w:val="18"/>
          <w:lang w:val="en-CA"/>
        </w:rPr>
        <w:t xml:space="preserve">reastfeeding </w:t>
      </w:r>
      <w:r w:rsidR="00D81FD9" w:rsidRPr="00D81FD9">
        <w:rPr>
          <w:rFonts w:ascii="Aptos Narrow" w:hAnsi="Aptos Narrow" w:cs="Times New Roman"/>
          <w:i/>
          <w:iCs/>
          <w:color w:val="000000"/>
          <w:kern w:val="0"/>
          <w:sz w:val="18"/>
          <w:szCs w:val="18"/>
          <w:lang w:val="en-CA"/>
        </w:rPr>
        <w:t>r</w:t>
      </w:r>
      <w:r w:rsidRPr="00D81FD9">
        <w:rPr>
          <w:rFonts w:ascii="Aptos Narrow" w:hAnsi="Aptos Narrow" w:cs="Times New Roman"/>
          <w:i/>
          <w:iCs/>
          <w:color w:val="000000"/>
          <w:kern w:val="0"/>
          <w:sz w:val="18"/>
          <w:szCs w:val="18"/>
          <w:lang w:val="en-CA"/>
        </w:rPr>
        <w:t>ate</w:t>
      </w:r>
      <w:r w:rsidR="00D81FD9" w:rsidRPr="00D81FD9">
        <w:rPr>
          <w:rFonts w:ascii="Aptos Narrow" w:hAnsi="Aptos Narrow" w:cs="Times New Roman"/>
          <w:i/>
          <w:iCs/>
          <w:color w:val="000000"/>
          <w:kern w:val="0"/>
          <w:sz w:val="18"/>
          <w:szCs w:val="18"/>
          <w:lang w:val="en-CA"/>
        </w:rPr>
        <w:t>s.</w:t>
      </w:r>
    </w:p>
    <w:tbl>
      <w:tblPr>
        <w:tblW w:w="10401" w:type="dxa"/>
        <w:tblLayout w:type="fixed"/>
        <w:tblLook w:val="04A0" w:firstRow="1" w:lastRow="0" w:firstColumn="1" w:lastColumn="0" w:noHBand="0" w:noVBand="1"/>
      </w:tblPr>
      <w:tblGrid>
        <w:gridCol w:w="1453"/>
        <w:gridCol w:w="957"/>
        <w:gridCol w:w="1453"/>
        <w:gridCol w:w="1015"/>
        <w:gridCol w:w="1453"/>
        <w:gridCol w:w="995"/>
        <w:gridCol w:w="1549"/>
        <w:gridCol w:w="995"/>
        <w:gridCol w:w="295"/>
        <w:gridCol w:w="236"/>
      </w:tblGrid>
      <w:tr w:rsidR="00D81FD9" w:rsidRPr="00D81FD9" w:rsidTr="00D81FD9">
        <w:trPr>
          <w:trHeight w:val="475"/>
        </w:trPr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</w:pPr>
            <w:r w:rsidRPr="00D81FD9">
              <w:rPr>
                <w:rFonts w:ascii="Aptos Narrow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  <w:t>STATE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</w:pPr>
            <w:r w:rsidRPr="00D81FD9">
              <w:rPr>
                <w:rFonts w:ascii="Aptos Narrow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  <w:t>IBCLC DENSITY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</w:pPr>
            <w:r w:rsidRPr="00D81FD9">
              <w:rPr>
                <w:rFonts w:ascii="Aptos Narrow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  <w:t>STATE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</w:pPr>
            <w:r w:rsidRPr="00D81FD9">
              <w:rPr>
                <w:rFonts w:ascii="Aptos Narrow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  <w:t>INITIATION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</w:pPr>
            <w:r w:rsidRPr="00D81FD9">
              <w:rPr>
                <w:rFonts w:ascii="Aptos Narrow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  <w:t>STATE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</w:pPr>
            <w:r w:rsidRPr="00D81FD9">
              <w:rPr>
                <w:rFonts w:ascii="Aptos Narrow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  <w:t>3 MONTHS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</w:pPr>
            <w:r w:rsidRPr="00D81FD9">
              <w:rPr>
                <w:rFonts w:ascii="Aptos Narrow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  <w:t>STATE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</w:pPr>
            <w:r w:rsidRPr="00D81FD9">
              <w:rPr>
                <w:rFonts w:ascii="Aptos Narrow" w:hAnsi="Aptos Narrow" w:cs="Times New Roman"/>
                <w:b/>
                <w:bCs/>
                <w:color w:val="000000"/>
                <w:kern w:val="0"/>
                <w:sz w:val="16"/>
                <w:szCs w:val="16"/>
                <w:lang w:val="en-CA"/>
              </w:rPr>
              <w:t>6 MONTHS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Alaska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60.7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South Dakota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94.0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Colorado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62.8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innesot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6.5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Vermont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59.6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Virginia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93.7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Vermont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61.0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Vermont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6.2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Oregon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53.1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Pennsylvania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93.5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Wisconsin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59.3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ontan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4.3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aryland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5.5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UNITED STATES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92.9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Oregon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59.2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Oregon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4.2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innesota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5.3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Alabama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92.4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Alask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57.6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Colorado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2.1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Washington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5.0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Washington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91.9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Idaho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57.6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w Hampshire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1.8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Hawaii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3.4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Wyoming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91.8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innesot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57.5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Wisconsin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1.3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braska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3.1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Indiana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91.4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Washington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57.0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Alask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0.9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w Hampshire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2.7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Vermont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90.1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Wyoming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55.3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Idaho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0.4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Kansas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2.3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w York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9.9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w Hampshire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55.0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Washington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9.5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Colorado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2.3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Kansas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8.9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Iow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52.8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Kansas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9.2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orth Carolina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ind w:right="88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1.9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orth Carolina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7.5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assachusetts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52.8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assachusetts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9.2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Virginia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1.4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Wisconsin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7.2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w Mexico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52.3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South Dakot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9.1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Idaho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0.9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Tennessee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7.1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South Dakot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52.1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w Mexico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9.0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Indiana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0.7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assachusetts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6.7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Californi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51.6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aine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8.7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Connecticut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0.2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Ohio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6.6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Hawaii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50.6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Illinois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8.3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aine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0.1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Utah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6.1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aine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50.5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Hawaii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7.7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w Mexico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9.1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Oregon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5.9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ontan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50.4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aryland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7.4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Wisconsin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9.0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Florida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5.7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Utah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9.5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orth Dakot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7.4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California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8.9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West Virginia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5.7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brask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9.3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Californi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7.3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assachusetts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8.4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ississippi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5.4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aryland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8.8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Utah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7.3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Ohio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7.6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Iowa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4.9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orth Dakot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8.8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Wyoming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7.2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Delaware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7.3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Oklahoma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4.2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Delaware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8.3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Iow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7.0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ontana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7.2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Georgia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4.1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Illinois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7.8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Connecticut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6.3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issouri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6.3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Arizona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3.8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orth Carolin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7.2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brask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6.0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Pennsylvania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5.9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w Hampshire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3.6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Kansas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7.0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Virgini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5.8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UNITED STATES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5.5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vada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3.5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Indian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6.2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ichigan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5.1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Arizona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5.3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orth Dakota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3.4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UNITED STATES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5.3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Delaware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5.0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w Jersey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5.2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South Carolina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3.4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Connecticut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4.7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Tennessee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4.9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lastRenderedPageBreak/>
              <w:t>Rhode Island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4.4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Rhode Island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3.3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South Carolin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3.3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UNITED STATES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4.9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w York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3.7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issouri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3.2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Arizon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3.2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issouri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4.6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Iowa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3.3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Kentucky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3.1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Oklahom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3.1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Pennsylvani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4.6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Oklahoma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3.0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Idaho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2.6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Ohio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2.7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Arkansas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4.4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South Carolina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2.5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innesota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2.5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ichigan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2.6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Arizon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4.0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ichigan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2.1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aryland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2.4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issouri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2.5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Texas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4.0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South Dakota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2.0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ichigan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2.4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vad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2.4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Ohio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3.7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Illinois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1.9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Texas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2.2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w York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2.4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w Jersey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3.5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Utah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1.7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Louisiana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0.6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Pennsylvani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2.4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w York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3.4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West Virginia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19.9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w Mexico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80.0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Texas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2.4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Oklahom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3.2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Georgia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19.8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w Jersey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79.5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Rhode Island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2.3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Rhode Island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2.9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Tennessee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19.5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Hawaii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78.8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Arkansas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2.0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vad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2.3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Texas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19.4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braska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78.3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Tennessee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1.9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Louisian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2.2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orth Dakota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19.1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aine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77.3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w Jersey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41.2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orth Carolin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2.1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Louisiana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18.7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Colorado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74.9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Georgi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9.9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Indian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1.5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Alabama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18.5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ontana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74.8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Virgini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9.6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Kentucky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1.2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Arkansas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17.3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California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74.7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Alabam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8.0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Alabam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1.0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Kentucky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16.9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Connecticut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71.1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Louisian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8.0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South Carolin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19.3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Florida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16.8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Delaware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71.1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Kentucky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5.4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Georgi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18.7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Nevada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15.0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Arkansas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71.0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Florid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2.4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Florid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18.2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ississippi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14.5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Alaska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69.4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ississippi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31.1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Mississippi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15.6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  <w:tr w:rsidR="00D81FD9" w:rsidRPr="00D81FD9" w:rsidTr="00D81FD9">
        <w:trPr>
          <w:trHeight w:val="320"/>
        </w:trPr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Wyoming</w:t>
            </w:r>
          </w:p>
        </w:tc>
        <w:tc>
          <w:tcPr>
            <w:tcW w:w="957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14.4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Illinois</w:t>
            </w:r>
          </w:p>
        </w:tc>
        <w:tc>
          <w:tcPr>
            <w:tcW w:w="101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59.8%</w:t>
            </w:r>
          </w:p>
        </w:tc>
        <w:tc>
          <w:tcPr>
            <w:tcW w:w="1453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West Virgini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28.0%</w:t>
            </w:r>
          </w:p>
        </w:tc>
        <w:tc>
          <w:tcPr>
            <w:tcW w:w="1549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West Virginia</w:t>
            </w:r>
          </w:p>
        </w:tc>
        <w:tc>
          <w:tcPr>
            <w:tcW w:w="995" w:type="dxa"/>
            <w:shd w:val="clear" w:color="auto" w:fill="auto"/>
          </w:tcPr>
          <w:p w:rsidR="006A456E" w:rsidRPr="00D81FD9" w:rsidRDefault="006A456E" w:rsidP="00D81FD9">
            <w:pPr>
              <w:spacing w:line="240" w:lineRule="auto"/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</w:pPr>
            <w:r w:rsidRPr="00D81FD9">
              <w:rPr>
                <w:rFonts w:ascii="Aptos Narrow" w:hAnsi="Aptos Narrow" w:cs="Times New Roman"/>
                <w:color w:val="000000"/>
                <w:kern w:val="0"/>
                <w:sz w:val="18"/>
                <w:szCs w:val="18"/>
                <w:lang w:val="en-CA"/>
              </w:rPr>
              <w:t>13.8%</w:t>
            </w:r>
          </w:p>
        </w:tc>
        <w:tc>
          <w:tcPr>
            <w:tcW w:w="295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6A456E" w:rsidRPr="00D81FD9" w:rsidRDefault="006A456E" w:rsidP="00D81FD9">
            <w:pPr>
              <w:rPr>
                <w:sz w:val="18"/>
                <w:szCs w:val="18"/>
              </w:rPr>
            </w:pPr>
          </w:p>
        </w:tc>
      </w:tr>
    </w:tbl>
    <w:p w:rsidR="006A456E" w:rsidRPr="00D81FD9" w:rsidRDefault="006A456E" w:rsidP="00D81FD9">
      <w:pPr>
        <w:spacing w:line="240" w:lineRule="auto"/>
        <w:rPr>
          <w:sz w:val="18"/>
          <w:szCs w:val="18"/>
        </w:rPr>
      </w:pPr>
    </w:p>
    <w:p w:rsidR="00021216" w:rsidRPr="00D81FD9" w:rsidRDefault="00021216" w:rsidP="00D81FD9">
      <w:pPr>
        <w:rPr>
          <w:sz w:val="18"/>
          <w:szCs w:val="18"/>
        </w:rPr>
      </w:pPr>
    </w:p>
    <w:sectPr w:rsidR="00021216" w:rsidRPr="00D81F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56E"/>
    <w:rsid w:val="00000AC6"/>
    <w:rsid w:val="00016242"/>
    <w:rsid w:val="00021216"/>
    <w:rsid w:val="0002662E"/>
    <w:rsid w:val="00035A69"/>
    <w:rsid w:val="000454D2"/>
    <w:rsid w:val="0006354B"/>
    <w:rsid w:val="000E4B76"/>
    <w:rsid w:val="000F3C68"/>
    <w:rsid w:val="00112FDF"/>
    <w:rsid w:val="00114384"/>
    <w:rsid w:val="0014627F"/>
    <w:rsid w:val="00151A53"/>
    <w:rsid w:val="0015519B"/>
    <w:rsid w:val="001816B3"/>
    <w:rsid w:val="001B2965"/>
    <w:rsid w:val="001E76C5"/>
    <w:rsid w:val="002119A8"/>
    <w:rsid w:val="0023179B"/>
    <w:rsid w:val="0023309D"/>
    <w:rsid w:val="00252F5C"/>
    <w:rsid w:val="0028590E"/>
    <w:rsid w:val="00287577"/>
    <w:rsid w:val="0029624A"/>
    <w:rsid w:val="002A43E3"/>
    <w:rsid w:val="002A6E97"/>
    <w:rsid w:val="002B4538"/>
    <w:rsid w:val="002C0AAE"/>
    <w:rsid w:val="002D0D51"/>
    <w:rsid w:val="002E0149"/>
    <w:rsid w:val="002E08CD"/>
    <w:rsid w:val="00322B61"/>
    <w:rsid w:val="00322C9E"/>
    <w:rsid w:val="00357C00"/>
    <w:rsid w:val="00366599"/>
    <w:rsid w:val="00371724"/>
    <w:rsid w:val="003762C1"/>
    <w:rsid w:val="003875E4"/>
    <w:rsid w:val="003946E9"/>
    <w:rsid w:val="003A2F08"/>
    <w:rsid w:val="003B68A0"/>
    <w:rsid w:val="003D4310"/>
    <w:rsid w:val="00423CA4"/>
    <w:rsid w:val="00445262"/>
    <w:rsid w:val="00457739"/>
    <w:rsid w:val="004650F1"/>
    <w:rsid w:val="00465DC5"/>
    <w:rsid w:val="00494A29"/>
    <w:rsid w:val="004B7178"/>
    <w:rsid w:val="004C51D6"/>
    <w:rsid w:val="004E5D46"/>
    <w:rsid w:val="004F27A7"/>
    <w:rsid w:val="004F30BF"/>
    <w:rsid w:val="0051221E"/>
    <w:rsid w:val="00513707"/>
    <w:rsid w:val="005161FE"/>
    <w:rsid w:val="00523749"/>
    <w:rsid w:val="00523E77"/>
    <w:rsid w:val="00527402"/>
    <w:rsid w:val="00534F0E"/>
    <w:rsid w:val="0057223C"/>
    <w:rsid w:val="00573387"/>
    <w:rsid w:val="00595895"/>
    <w:rsid w:val="005B0C16"/>
    <w:rsid w:val="005B27D0"/>
    <w:rsid w:val="005B6224"/>
    <w:rsid w:val="005B6384"/>
    <w:rsid w:val="005E5958"/>
    <w:rsid w:val="005F377E"/>
    <w:rsid w:val="00653DCB"/>
    <w:rsid w:val="00676E34"/>
    <w:rsid w:val="006A1E2D"/>
    <w:rsid w:val="006A456E"/>
    <w:rsid w:val="007075FD"/>
    <w:rsid w:val="007102FA"/>
    <w:rsid w:val="007161A6"/>
    <w:rsid w:val="00717FD6"/>
    <w:rsid w:val="00765674"/>
    <w:rsid w:val="00787EA4"/>
    <w:rsid w:val="007B15A9"/>
    <w:rsid w:val="007B3852"/>
    <w:rsid w:val="007C2133"/>
    <w:rsid w:val="007C52CE"/>
    <w:rsid w:val="00834EE9"/>
    <w:rsid w:val="00851479"/>
    <w:rsid w:val="00866E4A"/>
    <w:rsid w:val="008B6030"/>
    <w:rsid w:val="00905142"/>
    <w:rsid w:val="009317DC"/>
    <w:rsid w:val="009366D2"/>
    <w:rsid w:val="00943462"/>
    <w:rsid w:val="00955072"/>
    <w:rsid w:val="00977040"/>
    <w:rsid w:val="00992BBE"/>
    <w:rsid w:val="009E2B7E"/>
    <w:rsid w:val="009E7177"/>
    <w:rsid w:val="00A4681C"/>
    <w:rsid w:val="00A54CAD"/>
    <w:rsid w:val="00A6735E"/>
    <w:rsid w:val="00A822C0"/>
    <w:rsid w:val="00AB0F09"/>
    <w:rsid w:val="00AC015C"/>
    <w:rsid w:val="00AD2A72"/>
    <w:rsid w:val="00AD62BF"/>
    <w:rsid w:val="00B02E2C"/>
    <w:rsid w:val="00B476B8"/>
    <w:rsid w:val="00B92105"/>
    <w:rsid w:val="00B9471C"/>
    <w:rsid w:val="00BA3693"/>
    <w:rsid w:val="00BB2968"/>
    <w:rsid w:val="00BB3925"/>
    <w:rsid w:val="00BD0553"/>
    <w:rsid w:val="00BF6548"/>
    <w:rsid w:val="00C03FB2"/>
    <w:rsid w:val="00C32933"/>
    <w:rsid w:val="00C745C3"/>
    <w:rsid w:val="00CB520B"/>
    <w:rsid w:val="00CC2907"/>
    <w:rsid w:val="00D21C5D"/>
    <w:rsid w:val="00D36E72"/>
    <w:rsid w:val="00D41C9E"/>
    <w:rsid w:val="00D43E73"/>
    <w:rsid w:val="00D4411B"/>
    <w:rsid w:val="00D61DE4"/>
    <w:rsid w:val="00D64016"/>
    <w:rsid w:val="00D81FD9"/>
    <w:rsid w:val="00D85C9C"/>
    <w:rsid w:val="00DB6118"/>
    <w:rsid w:val="00E0458A"/>
    <w:rsid w:val="00E171CE"/>
    <w:rsid w:val="00E6109B"/>
    <w:rsid w:val="00E6711C"/>
    <w:rsid w:val="00E823BD"/>
    <w:rsid w:val="00EA2198"/>
    <w:rsid w:val="00EA45A9"/>
    <w:rsid w:val="00EB6772"/>
    <w:rsid w:val="00EC1DE3"/>
    <w:rsid w:val="00EE4C83"/>
    <w:rsid w:val="00F0265B"/>
    <w:rsid w:val="00F14053"/>
    <w:rsid w:val="00F27FB8"/>
    <w:rsid w:val="00F350B9"/>
    <w:rsid w:val="00F529D3"/>
    <w:rsid w:val="00F55F17"/>
    <w:rsid w:val="00F90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042B68"/>
  <w15:chartTrackingRefBased/>
  <w15:docId w15:val="{2C6AB9B2-DD6A-DD48-9B8D-8399C9901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56E"/>
    <w:pPr>
      <w:suppressAutoHyphens/>
      <w:spacing w:line="480" w:lineRule="auto"/>
    </w:pPr>
    <w:rPr>
      <w:rFonts w:ascii="Times New Roman" w:eastAsia="Times New Roman" w:hAnsi="Times New Roman" w:cs="Times New Roman (Body CS)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0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</dc:creator>
  <cp:keywords/>
  <dc:description/>
  <cp:lastModifiedBy>Ena M</cp:lastModifiedBy>
  <cp:revision>2</cp:revision>
  <dcterms:created xsi:type="dcterms:W3CDTF">2025-06-30T13:56:00Z</dcterms:created>
  <dcterms:modified xsi:type="dcterms:W3CDTF">2025-06-30T14:00:00Z</dcterms:modified>
</cp:coreProperties>
</file>